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B8D" w:rsidRDefault="00C15D91">
      <w:r>
        <w:rPr>
          <w:noProof/>
        </w:rPr>
        <w:drawing>
          <wp:inline distT="0" distB="0" distL="0" distR="0" wp14:anchorId="7208D45E">
            <wp:extent cx="5540991" cy="71118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769" cy="7117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5D91" w:rsidRDefault="00C15D91"/>
    <w:p w:rsidR="00C15D91" w:rsidRDefault="00C15D91"/>
    <w:p w:rsidR="00C15D91" w:rsidRDefault="00C15D9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3CF812" wp14:editId="32DD2569">
                <wp:simplePos x="0" y="0"/>
                <wp:positionH relativeFrom="margin">
                  <wp:align>center</wp:align>
                </wp:positionH>
                <wp:positionV relativeFrom="paragraph">
                  <wp:posOffset>14501</wp:posOffset>
                </wp:positionV>
                <wp:extent cx="2454275" cy="338138"/>
                <wp:effectExtent l="0" t="0" r="0" b="0"/>
                <wp:wrapNone/>
                <wp:docPr id="4098" name="TextBox 2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67197C-BAAD-4819-8CF8-722169771B0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4275" cy="3381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15D91" w:rsidRDefault="00C15D91" w:rsidP="00C15D9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Supplementary Figure S1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3CF812" id="_x0000_t202" coordsize="21600,21600" o:spt="202" path="m,l,21600r21600,l21600,xe">
                <v:stroke joinstyle="miter"/>
                <v:path gradientshapeok="t" o:connecttype="rect"/>
              </v:shapetype>
              <v:shape id="TextBox 228" o:spid="_x0000_s1026" type="#_x0000_t202" style="position:absolute;margin-left:0;margin-top:1.15pt;width:193.25pt;height:26.65pt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" filled="f" stroked="f">
                <v:textbox style="mso-fit-shape-to-text:t">
                  <w:txbxContent>
                    <w:p w:rsidR="00C15D91" w:rsidRDefault="00C15D91" w:rsidP="00C15D91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Supplementary Figure S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15D91" w:rsidRDefault="00C15D91">
      <w:r>
        <w:br w:type="page"/>
      </w:r>
    </w:p>
    <w:p w:rsidR="00C15D91" w:rsidRDefault="00C15D91">
      <w:r>
        <w:lastRenderedPageBreak/>
        <w:t xml:space="preserve">              </w:t>
      </w:r>
      <w:r>
        <w:rPr>
          <w:noProof/>
        </w:rPr>
        <w:drawing>
          <wp:inline distT="0" distB="0" distL="0" distR="0" wp14:anchorId="01D0E148">
            <wp:extent cx="4612943" cy="784887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763" cy="7870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5D91" w:rsidRDefault="00C15D91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450539" wp14:editId="61713922">
                <wp:simplePos x="0" y="0"/>
                <wp:positionH relativeFrom="column">
                  <wp:posOffset>1255347</wp:posOffset>
                </wp:positionH>
                <wp:positionV relativeFrom="paragraph">
                  <wp:posOffset>190481</wp:posOffset>
                </wp:positionV>
                <wp:extent cx="2525712" cy="338138"/>
                <wp:effectExtent l="0" t="0" r="0" b="5080"/>
                <wp:wrapNone/>
                <wp:docPr id="5122" name="TextBox 2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F2009B-B8EF-4BE0-BC5A-FEA1D588979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5712" cy="3381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15D91" w:rsidRDefault="00C15D91" w:rsidP="00C15D9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Supplementary Figure S2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450539" id="_x0000_s1027" type="#_x0000_t202" style="position:absolute;margin-left:98.85pt;margin-top:15pt;width:198.85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" filled="f" stroked="f">
                <v:textbox style="mso-fit-shape-to-text:t">
                  <w:txbxContent>
                    <w:p w:rsidR="00C15D91" w:rsidRDefault="00C15D91" w:rsidP="00C15D91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Supplementary Figure S2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:rsidR="00C15D91" w:rsidRDefault="00C15D91">
      <w:r>
        <w:rPr>
          <w:noProof/>
        </w:rPr>
        <w:lastRenderedPageBreak/>
        <w:drawing>
          <wp:inline distT="0" distB="0" distL="0" distR="0" wp14:anchorId="3C3D606D">
            <wp:extent cx="5353050" cy="34080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40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5D91" w:rsidRDefault="00C15D91"/>
    <w:p w:rsidR="00C15D91" w:rsidRDefault="00C15D91"/>
    <w:p w:rsidR="00C15D91" w:rsidRDefault="00C15D91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316C7D" wp14:editId="0654C817">
                <wp:simplePos x="0" y="0"/>
                <wp:positionH relativeFrom="margin">
                  <wp:align>center</wp:align>
                </wp:positionH>
                <wp:positionV relativeFrom="paragraph">
                  <wp:posOffset>68239</wp:posOffset>
                </wp:positionV>
                <wp:extent cx="2517775" cy="338137"/>
                <wp:effectExtent l="0" t="0" r="0" b="0"/>
                <wp:wrapNone/>
                <wp:docPr id="7171" name="TextBox 2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5380AA-3D96-478F-AAE6-98C10BA32E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7775" cy="3381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15D91" w:rsidRDefault="00C15D91" w:rsidP="00C15D9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Supplementary Figure S3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316C7D" id="_x0000_s1028" type="#_x0000_t202" style="position:absolute;margin-left:0;margin-top:5.35pt;width:198.25pt;height:26.6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" filled="f" stroked="f">
                <v:textbox style="mso-fit-shape-to-text:t">
                  <w:txbxContent>
                    <w:p w:rsidR="00C15D91" w:rsidRDefault="00C15D91" w:rsidP="00C15D91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Supplementary Figure S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15D91" w:rsidRDefault="00C15D91">
      <w:r>
        <w:br w:type="page"/>
      </w:r>
    </w:p>
    <w:p w:rsidR="00C15D91" w:rsidRDefault="00C15D91"/>
    <w:p w:rsidR="00C15D91" w:rsidRDefault="00C15D91">
      <w:r>
        <w:rPr>
          <w:noProof/>
        </w:rPr>
        <w:t xml:space="preserve">         </w:t>
      </w:r>
      <w:r>
        <w:rPr>
          <w:noProof/>
        </w:rPr>
        <w:drawing>
          <wp:inline distT="0" distB="0" distL="0" distR="0" wp14:anchorId="44E99D59" wp14:editId="514644DC">
            <wp:extent cx="4761136" cy="156949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931" cy="1572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5D91" w:rsidRDefault="00C15D91"/>
    <w:p w:rsidR="00C15D91" w:rsidRDefault="00C15D91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7C1692" wp14:editId="58560828">
                <wp:simplePos x="0" y="0"/>
                <wp:positionH relativeFrom="column">
                  <wp:posOffset>1064525</wp:posOffset>
                </wp:positionH>
                <wp:positionV relativeFrom="paragraph">
                  <wp:posOffset>491320</wp:posOffset>
                </wp:positionV>
                <wp:extent cx="2747964" cy="338554"/>
                <wp:effectExtent l="0" t="0" r="0" b="4445"/>
                <wp:wrapNone/>
                <wp:docPr id="8194" name="TextBox 2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41908E-06F3-4252-A77C-8CA5AB46563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7964" cy="3385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15D91" w:rsidRDefault="00C15D91" w:rsidP="00C15D9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Supplementary Figure S4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7C1692" id="_x0000_s1029" type="#_x0000_t202" style="position:absolute;margin-left:83.8pt;margin-top:38.7pt;width:216.4pt;height:26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" filled="f" stroked="f">
                <v:textbox style="mso-fit-shape-to-text:t">
                  <w:txbxContent>
                    <w:p w:rsidR="00C15D91" w:rsidRDefault="00C15D91" w:rsidP="00C15D91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Supplementary Figure S4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:rsidR="00C15D91" w:rsidRDefault="00C15D91">
      <w:r>
        <w:rPr>
          <w:noProof/>
        </w:rPr>
        <w:lastRenderedPageBreak/>
        <w:t xml:space="preserve">    </w:t>
      </w:r>
      <w:bookmarkStart w:id="0" w:name="_GoBack"/>
      <w:bookmarkEnd w:id="0"/>
      <w:r>
        <w:rPr>
          <w:noProof/>
        </w:rPr>
        <w:drawing>
          <wp:inline distT="0" distB="0" distL="0" distR="0" wp14:anchorId="17746BC9">
            <wp:extent cx="5482991" cy="41216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034" cy="4130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5D91" w:rsidRDefault="00C15D91"/>
    <w:p w:rsidR="00C15D91" w:rsidRDefault="00C15D91"/>
    <w:p w:rsidR="00C15D91" w:rsidRDefault="00C15D91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AC1C9E" wp14:editId="6DBCA237">
                <wp:simplePos x="0" y="0"/>
                <wp:positionH relativeFrom="column">
                  <wp:posOffset>1405720</wp:posOffset>
                </wp:positionH>
                <wp:positionV relativeFrom="paragraph">
                  <wp:posOffset>13013</wp:posOffset>
                </wp:positionV>
                <wp:extent cx="2595420" cy="336405"/>
                <wp:effectExtent l="0" t="0" r="0" b="6985"/>
                <wp:wrapNone/>
                <wp:docPr id="9218" name="TextBox 2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8E72AA-D866-48C2-9C5F-205CB55D1C6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5420" cy="3364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15D91" w:rsidRDefault="00C15D91" w:rsidP="00C15D9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Supplementary Figure S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AC1C9E" id="_x0000_s1030" type="#_x0000_t202" style="position:absolute;margin-left:110.7pt;margin-top:1pt;width:204.35pt;height:26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" filled="f" stroked="f">
                <v:textbox style="mso-fit-shape-to-text:t">
                  <w:txbxContent>
                    <w:p w:rsidR="00C15D91" w:rsidRDefault="00C15D91" w:rsidP="00C15D91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Supplementary Figure S5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15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91"/>
    <w:rsid w:val="00C15D91"/>
    <w:rsid w:val="00F8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880C1"/>
  <w15:chartTrackingRefBased/>
  <w15:docId w15:val="{90F7F7DE-D3A0-45C2-A4E8-518E10FCF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D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u Yee Kwan</dc:creator>
  <cp:keywords/>
  <dc:description/>
  <cp:lastModifiedBy>Hiu Yee Kwan</cp:lastModifiedBy>
  <cp:revision>1</cp:revision>
  <dcterms:created xsi:type="dcterms:W3CDTF">2019-07-29T05:18:00Z</dcterms:created>
  <dcterms:modified xsi:type="dcterms:W3CDTF">2019-07-29T05:23:00Z</dcterms:modified>
</cp:coreProperties>
</file>